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4" w:type="dxa"/>
        <w:jc w:val="left"/>
        <w:tblInd w:w="-6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6"/>
        <w:gridCol w:w="9474"/>
        <w:gridCol w:w="706"/>
        <w:gridCol w:w="770"/>
        <w:gridCol w:w="864"/>
        <w:gridCol w:w="1354"/>
      </w:tblGrid>
      <w:tr>
        <w:trPr>
          <w:trHeight w:val="23" w:hRule="atLeast"/>
        </w:trPr>
        <w:tc>
          <w:tcPr>
            <w:tcW w:w="111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ime point</w:t>
            </w:r>
          </w:p>
        </w:tc>
        <w:tc>
          <w:tcPr>
            <w:tcW w:w="9474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lang w:val="en-US" w:eastAsia="de-DE"/>
              </w:rPr>
              <w:t>Classification (RDP 9, modified by P.Schloss)</w:t>
            </w:r>
          </w:p>
        </w:tc>
        <w:tc>
          <w:tcPr>
            <w:tcW w:w="706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ctor</w:t>
            </w:r>
          </w:p>
        </w:tc>
        <w:tc>
          <w:tcPr>
            <w:tcW w:w="770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.g.</w:t>
            </w:r>
          </w:p>
        </w:tc>
        <w:tc>
          <w:tcPr>
            <w:tcW w:w="86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35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Value (FDR)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947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10-Firmicutes(100);Erysipelotrichia(100);Erysipelotrichales(100);Erysipelotrichaceae(100);Turicibacter(100);</w:t>
            </w:r>
          </w:p>
        </w:tc>
        <w:tc>
          <w:tcPr>
            <w:tcW w:w="706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151</w:t>
            </w:r>
          </w:p>
        </w:tc>
        <w:tc>
          <w:tcPr>
            <w:tcW w:w="86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135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95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13-Bacteroidetes(100);Bacteroidia(94);Bacteroidales(94);Porphyromonadaceae(87);Barnesiella(6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73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95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50-Firmicutes(100);Clostridia(100);Clostridiales(100);Lachnospiraceae(100);Robinsoniella(9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4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38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53-Bacteroidetes(100);Bacteroidia(100);Bacteroidales(100);Porphyromonadaceae(100);Butyricimonas(6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42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07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01-Bacteroidetes(100);Bacteroidia(97);Bacteroidales(97);Porphyromonadaceae(97);Paludibacter(9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9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25-Firmicutes(100);Clostridia(100);Clostridiales(100);Lachnospiraceae(100);Robinsoniella(9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38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4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57-Firmicutes(100);Clostridia(100);Clostridiales(100);Ruminococcaceae(98);Hydrogenoanaerobacterium(9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3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8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0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89-Firmicutes(100);Clostridia(100);Clostridiales(100);Lachnospiraceae(100);Lachnobacterium(9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8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95-Bacteroidetes(100);Bacteroidia(89);Bacteroidales(89);Porphyromonadaceae(89);Paludibacter(5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1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134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96-Bacteroidetes(100);Flavobacteria(53);Flavobacteriales(53);Flavobacteriaceae(53);Pseudozobellia(5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3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15-Bacteroidetes(100);Bacteroidia(100);Bacteroidales(100);Porphyromonadaceae(100);Tannerella(59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2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2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5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16-Bacteroidetes(100);Bacteroidia(97);Bacteroidales(97);Marinilabiaceae(83);Anaerophaga(8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5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5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52-Bacteroidetes(100);Bacteroidia(92);Bacteroidales(92);Marinilabiaceae(63);Anaerophaga(6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4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76-Firmicutes(100);Clostridia(100);Clostridiales(100);Lachnospiraceae(100);Lachnospiracea incertae sedis(9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1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0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86-Firmicutes(100);Clostridia(100);Clostridiales(100);Peptococcaceae 1(96);Peptococcus(9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77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87-Bacteroidetes(100);Sphingobacteria(55);Sphingobacteriales(55);Flammeovirgaceae(55);Limibacter(5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49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93-Bacteroidetes(100);Bacteroidia(61);Bacteroidales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1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0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17-Bacteroidetes(100);Bacteroidia(100);Bacteroidales(100);Porphyromonadaceae(100);Barnesiella(7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35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2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52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56-Bacteroidetes(100);Bacteroidia(100);Bacteroidales(100);Porphyromonadaceae(100);Paludibacter(8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95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58-Bacteroidetes(100);Bacteroidia(100);Bacteroidales(100);Marinilabiaceae(93);Anaerophaga(9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2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61-Firmicutes(100);Clostridia(100);Clostridiales(100);Lachnospiraceae(100);Acetitomaculum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1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70-Firmicutes(100);Clostridia(100);Clostridiales(100);Lachnospiraceae(100);Robinsoniella(9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9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91-Firmicutes(100);Clostridia(100);Clostridiales(100);Ruminococcaceae(100);Flavonifracto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43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20-Firmicutes(100);Erysipelotrichia(100);Erysipelotrichales(100);Erysipelotrichaceae(100);Turic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85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2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24-Firmicutes(100);Clostridia(100);Clostridiales(100);Peptococcaceae 1(100);Peptococcu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45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926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12-Bacteroidetes(100);Bacteroidia(100);Bacteroidales(100);Porphyromonadaceae(89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87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25-Bacteroidetes(100);Bacteroidia(100);Bacteroidales(100);Porphyromonadaceae(78);Paludibacter(7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6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678-Bacteroidetes(100);Bacteroidia(100);Bacteroidales(100);Porphyromonadaceae(100);Barnesi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8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815-Firmicutes(100);Clostridia(100);Clostridiales(100);Ruminococcaceae(100);Butyricicoccus(100);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76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48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19-Bacteroidetes(100);Bacteroidia(97);Bacteroidales(97);Porphyromonadaceae(96);Tannerella(9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5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9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31-Bacteroidetes(100);Bacteroidia(100);Bacteroidales(100);Prevotellaceae(100);Prevotella(8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95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514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34-Bacteroidetes(100);Sphingobacteria(93);Sphingobacteriales(93);Flammeovirgaceae(93);Limibacter(9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9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134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74-Bacteroidetes(100);Bacteroidia(96);Bacteroidales(96);Porphyromonadaceae(96);Paludibacter(92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83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79-Bacteroidetes(100);Bacteroidia(70);Bacteroidales(70);Porphyromonadaceae(66);Paludibacter(6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3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4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82-Bacteroidetes(100);Bacteroidia(100);Bacteroidales(100);Bacteroidaceae(100);Bacteroide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1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7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90-Bacteroidetes(100);Bacteroidia(97);Bacteroidales(97);Porphyromonadaceae(92);Tannerella(92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4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134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92-Bacteroidetes(100);Bacteroidia(100);Bacteroidales(100);Rikenellaceae(100);Riken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429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08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00-Firmicutes(100);Clostridia(100);Clostridiales(100);Lachnospiraceae(99);Robinsoniella(9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49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17-Bacteroidetes(100);Sphingobacteria(100);Sphingobacteriales(100);Flammeovirgaceae(100);Lim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2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20-Bacteroidetes(100);Bacteroidia(98);Bacteroidales(98);Porphyromonadaceae(98);Paludibacter(9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84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001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47-Bacteroidetes(100);Sphingobacteria(54);Sphingobacteriales(54);Flammeovirgaceae(54);Limibacter(54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5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2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49-Bacteroidetes(100);Bacteroidia(83);Bacteroidales(83);Porphyromonadaceae(83);Paludibacter(8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14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5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5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50-Bacteroidetes(100);Sphingobacteria(90);Sphingobacteriales(90);Flammeovirgaceae(90);Limibacter(9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6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07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53-Firmicutes(100);Clostridia(100);Clostridiales(100);Lachnospiraceae(100);Syntrophococcus(77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88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7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59-Bacteroidetes(100);Bacteroidia(80);Bacteroidales(80);Porphyromonadaceae(63);Paludibacter(5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7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8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07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61-Bacteroidetes(100);Bacteroidia(74);Bacteroidales(74);Marinilabiaceae(53);Anaerophaga(5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5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65-Bacteroidetes(98);Bacteroidia(52);Bacteroidales(52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593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0.083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68-Bacteroidetes(100);Bacteroidia(66);Bacteroidales(66);Porphyromonadaceae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6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6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495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01-Bacteroidetes(100);Bacteroidia(76);Bacteroidales(76);Rikenellaceae(61);Rikenella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81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0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001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03-Bacteroidetes(100);Sphingobacteria(54);Sphingobacteriales(54);Flammeovirgaceae(54);Limibacter(54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49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2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61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12-Bacteroidetes(100);Bacteroidia(100);Bacteroidales(100);Porphyromonadaceae(100);Paludibacter(97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07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44-Bacteroidetes(100);Bacteroidia(100);Bacteroidales(100);Marinilabiaceae(76);Anaerophaga(7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40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08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16-Firmicutes(100);Clostridia(100);Clostridiales(100);Lachnospiraceae(100);Roseburia(77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83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9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6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25-Bacteroidetes(100);Bacteroidia(100);Bacteroidales(100);Prevotellaceae(100);Prevotella(7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9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84-Bacteroidetes(100);Bacteroidia(54);Bacteroidales(54);Marinilabiaceae(54);Anaerophaga(54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4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93-Bacteroidetes(100);Bacteroidia(54);Bacteroidales(54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4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94-Bacteroidetes(100);Bacteroidia(93);Bacteroidales(93);Rikenellaceae(93);Rikenella(9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0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9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6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33-Bacteroidetes(100);Bacteroidia(100);Bacteroidales(100);Marinilabiaceae(82);Anaerophaga(82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46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42-Bacteroidetes(100);Bacteroidia(100);Bacteroidales(100);Prevotellaceae(55);unclassified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5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134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43-Bacteroidetes(100);Bacteroidia(82);Bacteroidales(82);Porphyromonadaceae(82);Paludibacter(7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24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60-Bacteroidetes(100);Bacteroidia(100);Bacteroidales(100);Porphyromonadaceae(70);unclassified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847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7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63-Bacteroidetes(100);Bacteroidia(100);Bacteroidales(100);Bacteroidaceae(100);Bacteroide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2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9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96-Bacteroidetes(100);Bacteroidia(78);Bacteroidales(78);Rikenellaceae(78);Rikenella(7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75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346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02-Bacteroidetes(100);Bacteroidia(100);Bacteroidales(100);Porphyromonadaceae(100);Tanner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28-Bacteroidetes(100);Bacteroidia(100);Bacteroidales(100);Porphyromonadaceae(88);Paludibacter(8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22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9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6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57-Bacteroidetes(100);Bacteroidia(100);Bacteroidales(100);Marinilabiaceae(88);Alkaliflexus(8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00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07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90-Bacteroidetes(100);Bacteroidia(86);Bacteroidales(86);Marinilabiaceae(58);Anaerophaga(5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4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630-Bacteroidetes(100);Sphingobacteria(100);Sphingobacteriales(100);Flammeovirgaceae(100);Lim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4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4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633-Bacteroidetes(100);Bacteroidia(100);Bacteroidales(100);Rikenellaceae(100);Alistipe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668-Bacteroidetes(100);Sphingobacteria(100);Sphingobacteriales(100);Flammeovirgaceae(100);Lim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4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0696-Proteobacteria(100);BetaproteoBurkholderiales(100);Sutterellaceae(100);Parasutter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5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769-Firmicutes(100);Clostridia(100);Clostridiales(100);Lachnospiraceae(100);Howard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3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813-Bacteroidetes(100);Bacteroidia(100);Bacteroidales(100);Porphyromonadaceae(100);Palud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3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856-Bacteroidetes(100);Bacteroidia(100);Bacteroidales(100);Rikenellaceae(61);Rikenella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906-Bacteroidete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6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912-Firmicutes(100);Clostridia(100);Clostridiales(100);Ruminococcaceae(100);Oscill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0951-Bacteroidetes(100);FlavoFlavobacteriales(100);Flavobacteriaceae(100);Flagellimonas(7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3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992-Firmicutes(100);Clostridia(100);Clostridiales(100);Lachnospiraceae(100);Butyrivibrio(7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1002-Firmicutes(100);Clostridia(100);Clostridiales(100);Ruminococcaceae(100);Pseudoflavonifracto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1013-Bacteroidetes(100);Sphingobacteria(75);Sphingobacteriales(75);Flammeovirgaceae(75);Limibacter(75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3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45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 d.p.i.</w:t>
            </w:r>
          </w:p>
        </w:tc>
        <w:tc>
          <w:tcPr>
            <w:tcW w:w="9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02-Bacteroidetes(100);Bacteroidia(100);Bacteroidales(100);Rikenellaceae(95);Rikenella(95);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/-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6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30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01-Proteobacteria(100);GammaproteoEnterobacteriales(100);Enterobacteriaceae(100);Salmon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4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08-Proteobacteria(100);GammaproteoEnterobacteriales(100);Enterobacteriaceae(100);Salmonella(6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4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72-Firmicutes(100);Clostridia(100);Clostridiales(100);Clostridiaceae 1(100);Clostridium sensu stricto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B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/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83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8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947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12-Bacteroidetes(100);Sphingobacteria(95);Sphingobacteriales(95);Cytophagaceae(95);Meniscus(95);</w:t>
            </w:r>
          </w:p>
        </w:tc>
        <w:tc>
          <w:tcPr>
            <w:tcW w:w="706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034</w:t>
            </w:r>
          </w:p>
        </w:tc>
        <w:tc>
          <w:tcPr>
            <w:tcW w:w="864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56</w:t>
            </w:r>
          </w:p>
        </w:tc>
        <w:tc>
          <w:tcPr>
            <w:tcW w:w="135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24-Bacteroidetes(100);Bacteroidia(96);Bacteroidales(96);Rikenellaceae(91);Rikenella(9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46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4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60-Bacteroidetes(100);Bacteroidia(100);Bacteroidales(100);Porphyromonadaceae(89);Tannerella(89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2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68-Bacteroidetes(100);Bacteroidia(66);Bacteroidales(66);Porphyromonadaceae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5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7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70-Bacteroidetes(100);Bacteroidia(95);Bacteroidales(95);Marinilabiaceae(88);Anaerophaga(8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74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24-Bacteroidetes(100);Bacteroidia(100);Bacteroidales(100);Prevotellaceae(100);Hall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8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6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46-Bacteroidetes(100);Bacteroidia(87);Bacteroidales(87);Rikenellaceae(61);Rikenella(61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7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7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63-Bacteroidetes(100);Bacteroidia(100);Bacteroidales(100);Porphyromonadaceae(100);Paludibacter(93);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-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052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15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10-Firmicutes(100);Erysipelotrichia(100);Erysipelotrichales(100);Erysipelotrichaceae(100);Turic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1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25-Firmicutes(100);Bacilli(100);Lactobacillales(100);Lactobacillaceae(100);Lactobacillus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97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703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66-Firmicutes(100);Clostridia(100);Clostridiales(100);Lachnospiraceae(100);Robinsoniella(89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9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18-Firmicutes(100);Clostridia(100);Clostridiales(100);Ruminococcaceae(52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15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3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230-Bacteroidetes(100);Bacteroidia(100);Bacteroidales(100);Porphyromonadaceae(100);Paludibacter(86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9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8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37-Firmicutes(100);Clostridia(100);Clostridiales(100);Lachnospiraceae(100);Robinsoni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768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0378-Firmicutes(100);Erysipelotrichia(100);Erysipelotrichales(100);Erysipelotrichaceae(100);Allobaculum(7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8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8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390-Bacteroidetes(100);Bacteroidia(100);Bacteroidales(100);Porphyromonadaceae(100);Paludibacter(93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94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7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45-Firmicutes(100);Clostridia(100);Clostridiales(100);Lachnospiraceae(100);Robinsoniell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45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447-Firmicutes(100);Clostridia(100);Clostridiales(100);Lachnospiraceae(100);Roseburia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01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5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590-Bacteroidetes(100);Bacteroidia(86);Bacteroidales(86);Marinilabiaceae(58);Anaerophaga(58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6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668-Bacteroidetes(100);SphingoSphingobacteriales(100);Flammeovirgaceae(100);Lim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560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1000-Bacteroidetes(100);Bacteroidia(100);Bacteroidales(100);Porphyromonadaceae(100);Barnesiella(75);</w:t>
            </w:r>
          </w:p>
        </w:tc>
        <w:tc>
          <w:tcPr>
            <w:tcW w:w="7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216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95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 d.p.i.</w:t>
            </w:r>
          </w:p>
        </w:tc>
        <w:tc>
          <w:tcPr>
            <w:tcW w:w="94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005-Firmicutes(100);Erysipelotrichia(100);Erysipelotrichales(100);Erysipelotrichaceae(100);Turicibacter(100);</w:t>
            </w:r>
          </w:p>
        </w:tc>
        <w:tc>
          <w:tcPr>
            <w:tcW w:w="7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99</w:t>
            </w:r>
          </w:p>
        </w:tc>
        <w:tc>
          <w:tcPr>
            <w:tcW w:w="8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4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474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de-DE"/>
              </w:rPr>
              <w:t>0136-Firmicutes(100);Clostridia(100);Clostridiales(100);Clostridiaceae 1(100);Clostridium sensu stricto(100);</w:t>
            </w:r>
          </w:p>
        </w:tc>
        <w:tc>
          <w:tcPr>
            <w:tcW w:w="706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 +</w:t>
            </w:r>
          </w:p>
        </w:tc>
        <w:tc>
          <w:tcPr>
            <w:tcW w:w="77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71</w:t>
            </w:r>
          </w:p>
        </w:tc>
        <w:tc>
          <w:tcPr>
            <w:tcW w:w="864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67</w:t>
            </w:r>
          </w:p>
        </w:tc>
        <w:tc>
          <w:tcPr>
            <w:tcW w:w="13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57:00Z</dcterms:created>
  <dc:creator>Philipp Rausch</dc:creator>
  <dc:description/>
  <dc:language>en-US</dc:language>
  <cp:lastModifiedBy>Philipp Rausch</cp:lastModifiedBy>
  <dcterms:modified xsi:type="dcterms:W3CDTF">2015-03-30T16:57:00Z</dcterms:modified>
  <cp:revision>2</cp:revision>
  <dc:subject/>
  <dc:title/>
</cp:coreProperties>
</file>